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5"/>
        <w:gridCol w:w="1902"/>
        <w:gridCol w:w="1625"/>
        <w:gridCol w:w="1678"/>
      </w:tblGrid>
      <w:tr>
        <w:trPr>
          <w:trHeight w:val="255" w:hRule="atLeast"/>
        </w:trPr>
        <w:tc>
          <w:tcPr>
            <w:tcW w:w="1142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able S1.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Adjusted difference (95%CI) in Bazett’s equation-corrected QT (QTb) interval duration</w:t>
            </w:r>
          </w:p>
        </w:tc>
      </w:tr>
      <w:tr>
        <w:trPr>
          <w:trHeight w:val="420" w:hRule="atLeast"/>
        </w:trPr>
        <w:tc>
          <w:tcPr>
            <w:tcW w:w="62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0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ean QTb</w:t>
            </w:r>
          </w:p>
        </w:tc>
        <w:tc>
          <w:tcPr>
            <w:tcW w:w="330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ifference in QTb</w:t>
            </w:r>
          </w:p>
        </w:tc>
      </w:tr>
      <w:tr>
        <w:trPr>
          <w:trHeight w:val="345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0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Model 1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Model 4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18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offee (cups/day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1.5 (430.2, 432.7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8.8 (427.3, 430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8 (-2.1, 0.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9 (-2.3, 0.4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-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7.7 (426.0, 429.3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9 (-3.6, -0.3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7 (-3.5, 0.1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-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8.4 (425.4, 431.3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2 (-2.8, 2.4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 (-2.0, 3.5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5.7 (421.0, 430.4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0 (-4.5, 2.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0 (-4.4, 2.4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ea (cups/day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9.1 (427.9, 430.3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9.4 (427.9, 431.0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3 (-1.5, 1.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-1.4, 1.3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-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8.4 (424.7, 432.0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6 (-4.5, 1.2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2 (-5.2, 0.8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-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8.2 (422.9, 433.5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2 (-5.1, 4.7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 (-4.5, 5.7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1.9 (421.2, 442.6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 (-9.9, 10.4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3 (-12.2, 7.6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affeine (mg/day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24.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0.9 (429.7, 432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2-135.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8.1 (426.7, 429.6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6 (-3.1, -0.1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3 (-2.9, 0.3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5.2-274.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1.1 (428.7, 433.5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1 (-1.5, 1.3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-1.6, 1.5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274.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7.6 (426.1, 429.1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7 (-3.1, -0.2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3 (-2.9, 0.4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ver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0.8 (429.5, 432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ormer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7.7 (426.2, 429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 (-0.8, 2.2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 (-0.8, 1.9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urrent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8.5 (426.8, 430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 (-1.1, 2.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 (-0.6, 3.1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value (Former vs. Never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-value (Current vs. Never)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ack-years (current smokers only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5.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5.7 (423.0, 428.5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.6-31.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7.1 (424.4, 429.7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 (-2.7, 3.8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 (-2.8, 3.6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.5-49.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9.6 (426.1, 433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 (-2.3, 3.8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 (-2.9, 4.2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49.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1.6 (429.7, 433.6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 (0.0, 6.4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7 (-1.0, 6.4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erum cotinine (ng/ml, current smokers only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131.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7.3 (424.5, 430.1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1.3-228.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1.4 (428.6, 434.3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2 (-1.2, 5.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 (-1.1, 6.3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8.8-328.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6.7 (424.3, 429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5 (-4.4, 1.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8 (-4.2, 2.6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328.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8.7 (425.4, 431.9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 (-2.7, 4.2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7 (-2.1, 5.5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econdhand smoking (SHS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HS unexposed never smoker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2.2 (429.1, 435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HS exposed never smoker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0.4 (429.1, 431.7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 (-2.4, 3.6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 (-2.2, 4.0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urrent smoker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8.5 (426.8, 430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 (-1.9, 4.3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1 (-1.1, 5.4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value (SHS exposed vs.SHS unexposed never smokers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-value (current smokers vs. SHS unexposed never smokers)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lcohol (drinks/week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1.6 (430.1, 433.1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-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6.9 (425.1, 428.7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4 (-2.0, 1.3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5 (-2.2, 1.2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-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4.6 (421.5, 427.8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 (-3.0, 3.3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 (-2.8, 3.4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7.4 (425.5, 429.3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 (-0.5, 3.8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7 (-0.5, 4.0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Binge drikin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n-drinker or ex-drinker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1.4 (430.1, 432.7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7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urrent drinker, binge drinkin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6.5 (424.6, 428.3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2.2 (0.0, 4.4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.6 (-0.6, 3.7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-value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urrent drinker, no binge drinkin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6.3 (424.3, 428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7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urrent drinker, binge drinkin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6.5 (424.6, 428.3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3.1 (0.7, 5.4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2.0 (-0.4, 4.5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-value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physical activity (times/week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4.6 (432.9, 436.4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-2.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8.9 (427.6, 430.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5 (-2.4, 1.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 (-1.5, 2.2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0-7.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7.3 (425.7, 428.9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2 (-3.4, 1.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8 (-3.0, 1.3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3.9 (421.9, 426.0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1 (-4.2, -0.1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8 (-3.1, 1.5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4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Vigorous physical activity (times/week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0.3 (429.3, 431.3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-1.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7.0 (425.0, 429.0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6 (-3.4, 0.1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7 (-2.7, 1.3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-4.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6.4 (423.6, 429.3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7 (-2.8, 1.4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2 (-2.5, 2.1)</w:t>
            </w:r>
          </w:p>
        </w:tc>
      </w:tr>
      <w:tr>
        <w:trPr>
          <w:trHeight w:val="24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8.9 (426.7, 431.0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7 (-3.1, 1.6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2 (-2.9, 2.5)</w:t>
            </w:r>
          </w:p>
        </w:tc>
      </w:tr>
      <w:tr>
        <w:trPr>
          <w:trHeight w:val="255" w:hRule="atLeast"/>
        </w:trPr>
        <w:tc>
          <w:tcPr>
            <w:tcW w:w="6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120" w:hRule="atLeast"/>
        </w:trPr>
        <w:tc>
          <w:tcPr>
            <w:tcW w:w="62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142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. Model 1: Adjusted for age (continuous), race-ethnicity (non-Hispanic white, non-Hispanic black, Mexican-American, other), sex, and RR-interval (restricted quadratic splines with knots at the 5th, 50th, and 95th percentiles)</w:t>
            </w:r>
          </w:p>
        </w:tc>
      </w:tr>
      <w:tr>
        <w:trPr>
          <w:trHeight w:val="300" w:hRule="atLeast"/>
        </w:trPr>
        <w:tc>
          <w:tcPr>
            <w:tcW w:w="1142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. Model 4: Fully adjusted models (refer to table 2-5 for details)</w:t>
            </w:r>
          </w:p>
        </w:tc>
      </w:tr>
      <w:tr>
        <w:trPr>
          <w:trHeight w:val="300" w:hRule="atLeast"/>
        </w:trPr>
        <w:tc>
          <w:tcPr>
            <w:tcW w:w="11420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. Current drinker, binge drinking vs. non-driker or ex- drinker</w:t>
            </w:r>
          </w:p>
        </w:tc>
      </w:tr>
      <w:tr>
        <w:trPr>
          <w:trHeight w:val="300" w:hRule="atLeast"/>
        </w:trPr>
        <w:tc>
          <w:tcPr>
            <w:tcW w:w="11420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. Current drinker, binge drinking vs. current drinker, no binge drinkin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obe Garamond Pro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2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rFonts w:eastAsia="SimSun;宋体"/>
      <w:lang w:val="en-US" w:eastAsia="zh-CN" w:bidi="ar-SA"/>
    </w:rPr>
  </w:style>
  <w:style w:type="character" w:styleId="HeaderChar">
    <w:name w:val="Header Char"/>
    <w:basedOn w:val="DefaultParagraphFont"/>
    <w:qFormat/>
    <w:rPr>
      <w:sz w:val="24"/>
      <w:szCs w:val="24"/>
      <w:lang w:eastAsia="zh-CN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2">
    <w:name w:val="Pa2"/>
    <w:basedOn w:val="Normal"/>
    <w:next w:val="Normal"/>
    <w:qFormat/>
    <w:pPr>
      <w:autoSpaceDE w:val="false"/>
      <w:spacing w:lineRule="atLeast" w:line="191"/>
    </w:pPr>
    <w:rPr>
      <w:rFonts w:ascii="Adobe Garamond Pro;宋体" w:hAnsi="Adobe Garamond Pro;宋体" w:eastAsia="Adobe Garamond Pro;宋体"/>
    </w:rPr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SimSun;宋体" w:cs="Courier New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9T17:36:00Z</dcterms:created>
  <dc:creator>e</dc:creator>
  <dc:description/>
  <cp:keywords/>
  <dc:language>en-US</dc:language>
  <cp:lastModifiedBy>eguallar</cp:lastModifiedBy>
  <cp:lastPrinted>2010-10-25T11:41:00Z</cp:lastPrinted>
  <dcterms:modified xsi:type="dcterms:W3CDTF">2011-02-10T02:50:00Z</dcterms:modified>
  <cp:revision>42</cp:revision>
  <dc:subject/>
  <dc:title>QT interval duration and mortality endpoints: Third National Health and Nutrition Examination Surve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